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E5AB3A" w14:textId="0DBAFF1F" w:rsidR="00A46579" w:rsidRDefault="00370F0E" w:rsidP="00370F0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dditional file</w:t>
      </w:r>
      <w:r w:rsidR="0028148C">
        <w:rPr>
          <w:rFonts w:asciiTheme="majorBidi" w:hAnsiTheme="majorBidi" w:cstheme="majorBidi"/>
          <w:sz w:val="24"/>
          <w:szCs w:val="24"/>
        </w:rPr>
        <w:t xml:space="preserve"> 3</w:t>
      </w:r>
      <w:r w:rsidR="0084630C" w:rsidRPr="00D34EB6">
        <w:rPr>
          <w:rFonts w:asciiTheme="majorBidi" w:hAnsiTheme="majorBidi" w:cstheme="majorBidi"/>
          <w:sz w:val="24"/>
          <w:szCs w:val="24"/>
        </w:rPr>
        <w:t xml:space="preserve">: </w:t>
      </w:r>
      <w:r w:rsidR="0028148C">
        <w:rPr>
          <w:rFonts w:asciiTheme="majorBidi" w:hAnsiTheme="majorBidi" w:cstheme="majorBidi"/>
          <w:sz w:val="24"/>
          <w:szCs w:val="24"/>
        </w:rPr>
        <w:t>Comparison of number of polymorphon</w:t>
      </w:r>
      <w:r>
        <w:rPr>
          <w:rFonts w:asciiTheme="majorBidi" w:hAnsiTheme="majorBidi" w:cstheme="majorBidi"/>
          <w:sz w:val="24"/>
          <w:szCs w:val="24"/>
        </w:rPr>
        <w:t>ucleocytes in CSF samples positive for</w:t>
      </w:r>
      <w:r w:rsidR="0028148C">
        <w:rPr>
          <w:rFonts w:asciiTheme="majorBidi" w:hAnsiTheme="majorBidi" w:cstheme="majorBidi"/>
          <w:sz w:val="24"/>
          <w:szCs w:val="24"/>
        </w:rPr>
        <w:t xml:space="preserve"> </w:t>
      </w:r>
      <w:r w:rsidR="0028148C" w:rsidRPr="00370F0E">
        <w:rPr>
          <w:rFonts w:asciiTheme="majorBidi" w:hAnsiTheme="majorBidi" w:cstheme="majorBidi"/>
          <w:i/>
          <w:iCs/>
          <w:sz w:val="24"/>
          <w:szCs w:val="24"/>
        </w:rPr>
        <w:t>S. aureus</w:t>
      </w:r>
      <w:r>
        <w:rPr>
          <w:rFonts w:asciiTheme="majorBidi" w:hAnsiTheme="majorBidi" w:cstheme="majorBidi"/>
          <w:sz w:val="24"/>
          <w:szCs w:val="24"/>
        </w:rPr>
        <w:t xml:space="preserve"> isolation</w:t>
      </w:r>
      <w:r w:rsidR="0028148C">
        <w:rPr>
          <w:rFonts w:asciiTheme="majorBidi" w:hAnsiTheme="majorBidi" w:cstheme="majorBidi"/>
          <w:sz w:val="24"/>
          <w:szCs w:val="24"/>
        </w:rPr>
        <w:t xml:space="preserve"> versus recognised pathogens (</w:t>
      </w:r>
      <w:r w:rsidR="0028148C" w:rsidRPr="0028148C">
        <w:rPr>
          <w:rFonts w:asciiTheme="majorBidi" w:hAnsiTheme="majorBidi" w:cstheme="majorBidi"/>
          <w:i/>
          <w:sz w:val="24"/>
          <w:szCs w:val="24"/>
        </w:rPr>
        <w:t>S. pneumoniaae</w:t>
      </w:r>
      <w:r w:rsidR="0028148C">
        <w:rPr>
          <w:rFonts w:asciiTheme="majorBidi" w:hAnsiTheme="majorBidi" w:cstheme="majorBidi"/>
          <w:sz w:val="24"/>
          <w:szCs w:val="24"/>
        </w:rPr>
        <w:t xml:space="preserve"> and </w:t>
      </w:r>
      <w:r w:rsidR="0028148C" w:rsidRPr="0028148C">
        <w:rPr>
          <w:rFonts w:asciiTheme="majorBidi" w:hAnsiTheme="majorBidi" w:cstheme="majorBidi"/>
          <w:i/>
          <w:sz w:val="24"/>
          <w:szCs w:val="24"/>
        </w:rPr>
        <w:t>H. influenza</w:t>
      </w:r>
      <w:r w:rsidR="0028148C">
        <w:rPr>
          <w:rFonts w:asciiTheme="majorBidi" w:hAnsiTheme="majorBidi" w:cstheme="majorBidi"/>
          <w:i/>
          <w:sz w:val="24"/>
          <w:szCs w:val="24"/>
        </w:rPr>
        <w:t>e</w:t>
      </w:r>
      <w:r w:rsidR="0028148C">
        <w:rPr>
          <w:rFonts w:asciiTheme="majorBidi" w:hAnsiTheme="majorBidi" w:cstheme="majorBidi"/>
          <w:sz w:val="24"/>
          <w:szCs w:val="24"/>
        </w:rPr>
        <w:t>), other pathogens</w:t>
      </w:r>
      <w:r w:rsidR="0028148C" w:rsidRPr="0028148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(non-pnc, non-Hi), probable</w:t>
      </w:r>
      <w:r w:rsidR="0028148C">
        <w:rPr>
          <w:rFonts w:asciiTheme="majorBidi" w:hAnsiTheme="majorBidi" w:cstheme="majorBidi"/>
          <w:sz w:val="24"/>
          <w:szCs w:val="24"/>
        </w:rPr>
        <w:t xml:space="preserve"> contaminants and samples from which no bacteria were isolate</w:t>
      </w:r>
      <w:r>
        <w:rPr>
          <w:rFonts w:asciiTheme="majorBidi" w:hAnsiTheme="majorBidi" w:cstheme="majorBidi"/>
          <w:sz w:val="24"/>
          <w:szCs w:val="24"/>
        </w:rPr>
        <w:t xml:space="preserve">d.  There is no evidence of significance difference between PMN numbers in CSF with </w:t>
      </w:r>
      <w:r w:rsidRPr="00370F0E">
        <w:rPr>
          <w:rFonts w:asciiTheme="majorBidi" w:hAnsiTheme="majorBidi" w:cstheme="majorBidi"/>
          <w:i/>
          <w:iCs/>
          <w:sz w:val="24"/>
          <w:szCs w:val="24"/>
        </w:rPr>
        <w:t>S. aureus</w:t>
      </w:r>
      <w:r>
        <w:rPr>
          <w:rFonts w:asciiTheme="majorBidi" w:hAnsiTheme="majorBidi" w:cstheme="majorBidi"/>
          <w:sz w:val="24"/>
          <w:szCs w:val="24"/>
        </w:rPr>
        <w:t xml:space="preserve"> compared to CSF with no pathogens isolated. Analysis conducted using a non-</w:t>
      </w:r>
      <w:bookmarkStart w:id="0" w:name="_GoBack"/>
      <w:bookmarkEnd w:id="0"/>
      <w:r w:rsidRPr="00370F0E">
        <w:rPr>
          <w:rFonts w:asciiTheme="majorBidi" w:hAnsiTheme="majorBidi" w:cstheme="majorBidi"/>
          <w:sz w:val="24"/>
          <w:szCs w:val="24"/>
        </w:rPr>
        <w:t>parametric independent samples median test</w:t>
      </w:r>
      <w:r w:rsidR="0028148C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564"/>
      </w:tblGrid>
      <w:tr w:rsidR="00370F0E" w14:paraId="1141E0BC" w14:textId="77777777" w:rsidTr="00370F0E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14:paraId="30F76C30" w14:textId="68DC8E0D" w:rsidR="00370F0E" w:rsidRDefault="00370F0E" w:rsidP="00651B9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cteriology result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188068D1" w14:textId="5AAD9E1F" w:rsidR="00370F0E" w:rsidRDefault="00370F0E" w:rsidP="00370F0E">
            <w:pPr>
              <w:spacing w:line="360" w:lineRule="auto"/>
              <w:ind w:left="-386" w:right="33" w:firstLine="386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</w:tr>
      <w:tr w:rsidR="00370F0E" w14:paraId="672A7DFD" w14:textId="77777777" w:rsidTr="00370F0E">
        <w:tc>
          <w:tcPr>
            <w:tcW w:w="3227" w:type="dxa"/>
            <w:tcBorders>
              <w:top w:val="single" w:sz="4" w:space="0" w:color="auto"/>
            </w:tcBorders>
          </w:tcPr>
          <w:p w14:paraId="275758BA" w14:textId="5B223D7C" w:rsidR="00370F0E" w:rsidRPr="0028148C" w:rsidRDefault="00370F0E" w:rsidP="00651B9E">
            <w:pPr>
              <w:spacing w:line="36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28148C">
              <w:rPr>
                <w:rFonts w:ascii="Lucida Grande" w:hAnsi="Lucida Grande" w:cs="Lucida Grande"/>
                <w:i/>
                <w:color w:val="000000"/>
              </w:rPr>
              <w:t>S. pneumoniae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07BC8AEE" w14:textId="1719661D" w:rsidR="00370F0E" w:rsidRDefault="00370F0E" w:rsidP="00370F0E">
            <w:pPr>
              <w:spacing w:line="360" w:lineRule="auto"/>
              <w:ind w:left="-386" w:right="700" w:firstLine="386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tr w:rsidR="00370F0E" w14:paraId="3D2A720B" w14:textId="77777777" w:rsidTr="00370F0E">
        <w:tc>
          <w:tcPr>
            <w:tcW w:w="3227" w:type="dxa"/>
          </w:tcPr>
          <w:p w14:paraId="64302F38" w14:textId="70011BB9" w:rsidR="00370F0E" w:rsidRPr="0028148C" w:rsidRDefault="00370F0E" w:rsidP="00651B9E">
            <w:pPr>
              <w:spacing w:line="36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28148C"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</w:rPr>
              <w:t>H. influenzae</w:t>
            </w:r>
          </w:p>
        </w:tc>
        <w:tc>
          <w:tcPr>
            <w:tcW w:w="1564" w:type="dxa"/>
          </w:tcPr>
          <w:p w14:paraId="6B051603" w14:textId="55040AA6" w:rsidR="00370F0E" w:rsidRDefault="00370F0E" w:rsidP="00370F0E">
            <w:pPr>
              <w:spacing w:line="360" w:lineRule="auto"/>
              <w:ind w:left="-386" w:right="700" w:firstLine="386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tr w:rsidR="00370F0E" w14:paraId="4004B3E5" w14:textId="77777777" w:rsidTr="00370F0E">
        <w:tc>
          <w:tcPr>
            <w:tcW w:w="3227" w:type="dxa"/>
          </w:tcPr>
          <w:p w14:paraId="2065DAB4" w14:textId="446F17EA" w:rsidR="00370F0E" w:rsidRDefault="00370F0E" w:rsidP="00651B9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ther pathogens</w:t>
            </w:r>
          </w:p>
        </w:tc>
        <w:tc>
          <w:tcPr>
            <w:tcW w:w="1564" w:type="dxa"/>
          </w:tcPr>
          <w:p w14:paraId="249695FC" w14:textId="1F492B04" w:rsidR="00370F0E" w:rsidRDefault="00370F0E" w:rsidP="00370F0E">
            <w:pPr>
              <w:spacing w:line="360" w:lineRule="auto"/>
              <w:ind w:left="-386" w:right="700" w:firstLine="386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tr w:rsidR="00370F0E" w14:paraId="72B7CADC" w14:textId="77777777" w:rsidTr="00370F0E">
        <w:tc>
          <w:tcPr>
            <w:tcW w:w="3227" w:type="dxa"/>
          </w:tcPr>
          <w:p w14:paraId="0F763FBF" w14:textId="194C99BD" w:rsidR="00370F0E" w:rsidRDefault="00370F0E" w:rsidP="00651B9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obable contaminants</w:t>
            </w:r>
          </w:p>
        </w:tc>
        <w:tc>
          <w:tcPr>
            <w:tcW w:w="1564" w:type="dxa"/>
          </w:tcPr>
          <w:p w14:paraId="0CDF6F26" w14:textId="05801F9B" w:rsidR="00370F0E" w:rsidRDefault="00370F0E" w:rsidP="00370F0E">
            <w:pPr>
              <w:spacing w:line="360" w:lineRule="auto"/>
              <w:ind w:left="-386" w:right="700" w:firstLine="386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tr w:rsidR="00370F0E" w14:paraId="68D430C5" w14:textId="77777777" w:rsidTr="00370F0E">
        <w:tc>
          <w:tcPr>
            <w:tcW w:w="3227" w:type="dxa"/>
          </w:tcPr>
          <w:p w14:paraId="0FEE53C2" w14:textId="3669C74B" w:rsidR="00370F0E" w:rsidRDefault="00370F0E" w:rsidP="00651B9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pathogen</w:t>
            </w:r>
          </w:p>
        </w:tc>
        <w:tc>
          <w:tcPr>
            <w:tcW w:w="1564" w:type="dxa"/>
          </w:tcPr>
          <w:p w14:paraId="11078709" w14:textId="522C387E" w:rsidR="00370F0E" w:rsidRDefault="00370F0E" w:rsidP="00370F0E">
            <w:pPr>
              <w:spacing w:line="360" w:lineRule="auto"/>
              <w:ind w:left="-386" w:right="700" w:firstLine="386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39</w:t>
            </w:r>
          </w:p>
        </w:tc>
      </w:tr>
    </w:tbl>
    <w:p w14:paraId="70D9009A" w14:textId="77777777" w:rsidR="0028148C" w:rsidRDefault="0028148C" w:rsidP="00651B9E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4FF8F99F" w14:textId="77777777" w:rsidR="0028148C" w:rsidRDefault="0028148C" w:rsidP="00651B9E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sectPr w:rsidR="0028148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658A30" w14:textId="77777777" w:rsidR="00091DBD" w:rsidRDefault="00091DBD" w:rsidP="005763C9">
      <w:pPr>
        <w:spacing w:after="0" w:line="240" w:lineRule="auto"/>
      </w:pPr>
      <w:r>
        <w:separator/>
      </w:r>
    </w:p>
  </w:endnote>
  <w:endnote w:type="continuationSeparator" w:id="0">
    <w:p w14:paraId="545CCEC3" w14:textId="77777777" w:rsidR="00091DBD" w:rsidRDefault="00091DBD" w:rsidP="005763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200499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5503BF" w14:textId="280DEC8E" w:rsidR="005763C9" w:rsidRDefault="005763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0F0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E45E85" w14:textId="77777777" w:rsidR="005763C9" w:rsidRDefault="005763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C9E058" w14:textId="77777777" w:rsidR="00091DBD" w:rsidRDefault="00091DBD" w:rsidP="005763C9">
      <w:pPr>
        <w:spacing w:after="0" w:line="240" w:lineRule="auto"/>
      </w:pPr>
      <w:r>
        <w:separator/>
      </w:r>
    </w:p>
  </w:footnote>
  <w:footnote w:type="continuationSeparator" w:id="0">
    <w:p w14:paraId="6AF2DFC4" w14:textId="77777777" w:rsidR="00091DBD" w:rsidRDefault="00091DBD" w:rsidP="005763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579"/>
    <w:rsid w:val="0008203F"/>
    <w:rsid w:val="000876E9"/>
    <w:rsid w:val="00091DBD"/>
    <w:rsid w:val="00193AEB"/>
    <w:rsid w:val="00206ADA"/>
    <w:rsid w:val="00211341"/>
    <w:rsid w:val="00222542"/>
    <w:rsid w:val="00274EF4"/>
    <w:rsid w:val="0028148C"/>
    <w:rsid w:val="002A6D61"/>
    <w:rsid w:val="002C40A6"/>
    <w:rsid w:val="002F6C73"/>
    <w:rsid w:val="00331F07"/>
    <w:rsid w:val="00355CD4"/>
    <w:rsid w:val="003574BD"/>
    <w:rsid w:val="00370F0E"/>
    <w:rsid w:val="003B196E"/>
    <w:rsid w:val="003B701A"/>
    <w:rsid w:val="003C0C74"/>
    <w:rsid w:val="003E2954"/>
    <w:rsid w:val="00464D02"/>
    <w:rsid w:val="004858C7"/>
    <w:rsid w:val="005303E6"/>
    <w:rsid w:val="005763C9"/>
    <w:rsid w:val="005B2CB5"/>
    <w:rsid w:val="005D418A"/>
    <w:rsid w:val="005F4E84"/>
    <w:rsid w:val="00651B9E"/>
    <w:rsid w:val="00685E7A"/>
    <w:rsid w:val="006A734D"/>
    <w:rsid w:val="0070289D"/>
    <w:rsid w:val="00775227"/>
    <w:rsid w:val="00811073"/>
    <w:rsid w:val="0084078A"/>
    <w:rsid w:val="0084630C"/>
    <w:rsid w:val="00862013"/>
    <w:rsid w:val="008A5601"/>
    <w:rsid w:val="008F33DC"/>
    <w:rsid w:val="009218A5"/>
    <w:rsid w:val="00933ADD"/>
    <w:rsid w:val="00953243"/>
    <w:rsid w:val="009901B2"/>
    <w:rsid w:val="00992948"/>
    <w:rsid w:val="009D21C7"/>
    <w:rsid w:val="009D76AC"/>
    <w:rsid w:val="009E630E"/>
    <w:rsid w:val="00A2688F"/>
    <w:rsid w:val="00A46579"/>
    <w:rsid w:val="00AC3202"/>
    <w:rsid w:val="00B01F5C"/>
    <w:rsid w:val="00B3772C"/>
    <w:rsid w:val="00BA0D52"/>
    <w:rsid w:val="00BA3C35"/>
    <w:rsid w:val="00C21012"/>
    <w:rsid w:val="00C35B2B"/>
    <w:rsid w:val="00C36199"/>
    <w:rsid w:val="00C36A31"/>
    <w:rsid w:val="00C404CF"/>
    <w:rsid w:val="00C93D6D"/>
    <w:rsid w:val="00CA163F"/>
    <w:rsid w:val="00CF6B28"/>
    <w:rsid w:val="00CF73CF"/>
    <w:rsid w:val="00D34EB6"/>
    <w:rsid w:val="00D57218"/>
    <w:rsid w:val="00D90E2D"/>
    <w:rsid w:val="00DF651A"/>
    <w:rsid w:val="00E0338C"/>
    <w:rsid w:val="00E53094"/>
    <w:rsid w:val="00E82D66"/>
    <w:rsid w:val="00EA037A"/>
    <w:rsid w:val="00F05E76"/>
    <w:rsid w:val="00F210A1"/>
    <w:rsid w:val="00F30474"/>
    <w:rsid w:val="00F96569"/>
    <w:rsid w:val="00FC6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08477C"/>
  <w15:docId w15:val="{2611DE0C-4E24-42BF-8D55-85C7C5933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18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8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8A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8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8A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0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07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763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3C9"/>
  </w:style>
  <w:style w:type="paragraph" w:styleId="Footer">
    <w:name w:val="footer"/>
    <w:basedOn w:val="Normal"/>
    <w:link w:val="FooterChar"/>
    <w:uiPriority w:val="99"/>
    <w:unhideWhenUsed/>
    <w:rsid w:val="005763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3C9"/>
  </w:style>
  <w:style w:type="table" w:styleId="TableGrid">
    <w:name w:val="Table Grid"/>
    <w:basedOn w:val="TableNormal"/>
    <w:uiPriority w:val="59"/>
    <w:rsid w:val="002814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66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Greenhill</dc:creator>
  <cp:lastModifiedBy>Andrew Greenhill</cp:lastModifiedBy>
  <cp:revision>19</cp:revision>
  <cp:lastPrinted>2014-06-20T11:25:00Z</cp:lastPrinted>
  <dcterms:created xsi:type="dcterms:W3CDTF">2014-07-07T21:33:00Z</dcterms:created>
  <dcterms:modified xsi:type="dcterms:W3CDTF">2015-09-04T11:40:00Z</dcterms:modified>
</cp:coreProperties>
</file>